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360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b/>
          <w:sz w:val="24"/>
          <w:lang w:val="en-GB"/>
        </w:rPr>
        <w:t xml:space="preserve">Table S2. </w:t>
      </w:r>
      <w:r>
        <w:rPr>
          <w:rFonts w:cs="Arial" w:ascii="Arial" w:hAnsi="Arial"/>
          <w:sz w:val="24"/>
          <w:lang w:val="en-GB"/>
        </w:rPr>
        <w:t>Genotype information about studies.</w:t>
      </w:r>
    </w:p>
    <w:tbl>
      <w:tblPr>
        <w:tblW w:w="15728" w:type="dxa"/>
        <w:jc w:val="left"/>
        <w:tblInd w:w="-78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94"/>
        <w:gridCol w:w="5622"/>
        <w:gridCol w:w="3721"/>
        <w:gridCol w:w="1120"/>
        <w:gridCol w:w="1420"/>
        <w:gridCol w:w="1651"/>
      </w:tblGrid>
      <w:tr>
        <w:trPr>
          <w:trHeight w:val="270" w:hRule="atLeast"/>
        </w:trPr>
        <w:tc>
          <w:tcPr>
            <w:tcW w:w="219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Study</w:t>
            </w:r>
          </w:p>
        </w:tc>
        <w:tc>
          <w:tcPr>
            <w:tcW w:w="562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Genotyping plattform</w:t>
            </w:r>
          </w:p>
        </w:tc>
        <w:tc>
          <w:tcPr>
            <w:tcW w:w="372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Calling algorithm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NCBI build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Imputation software</w:t>
            </w:r>
          </w:p>
        </w:tc>
        <w:tc>
          <w:tcPr>
            <w:tcW w:w="165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Analysis software</w:t>
            </w:r>
          </w:p>
        </w:tc>
      </w:tr>
      <w:tr>
        <w:trPr>
          <w:trHeight w:val="255" w:hRule="atLeast"/>
        </w:trPr>
        <w:tc>
          <w:tcPr>
            <w:tcW w:w="219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RIC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562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ffymetrix 6.0 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372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Birdse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 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4"/>
              </w:rPr>
              <w:t> </w:t>
            </w:r>
            <w:r>
              <w:rPr>
                <w:rFonts w:cs="Arial" w:ascii="Arial" w:hAnsi="Arial"/>
                <w:sz w:val="24"/>
                <w:lang w:val="de-DE"/>
              </w:rPr>
              <w:t>36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4"/>
                <w:lang w:val="de-DE"/>
              </w:rPr>
              <w:t> </w:t>
            </w:r>
            <w:r>
              <w:rPr>
                <w:rFonts w:cs="Arial" w:ascii="Arial" w:hAnsi="Arial"/>
                <w:sz w:val="24"/>
                <w:lang w:val="de-DE"/>
              </w:rPr>
              <w:t>MACH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4"/>
                <w:lang w:val="de-DE"/>
              </w:rPr>
              <w:t>v1.0.16</w:t>
            </w:r>
          </w:p>
        </w:tc>
        <w:tc>
          <w:tcPr>
            <w:tcW w:w="16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ProbABEL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B58C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56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Illumina 550K or 610K (3 deposits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37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lang w:val="de-DE"/>
              </w:rPr>
              <w:t>BeadStudio (GenCall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lang w:val="de-DE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35.2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MACH v1.0.1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ProbABEL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CARDIA</w:t>
            </w:r>
          </w:p>
        </w:tc>
        <w:tc>
          <w:tcPr>
            <w:tcW w:w="56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Affymetrix 6.0</w:t>
            </w:r>
          </w:p>
        </w:tc>
        <w:tc>
          <w:tcPr>
            <w:tcW w:w="37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4"/>
                <w:lang w:val="de-DE"/>
              </w:rPr>
              <w:t>Birdseed + BEAGL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36.2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BEAGLE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ProbABEL</w:t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lang w:val="de-DE"/>
              </w:rPr>
              <w:t>CH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lang w:val="de-DE"/>
              </w:rPr>
            </w:r>
          </w:p>
        </w:tc>
        <w:tc>
          <w:tcPr>
            <w:tcW w:w="56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lang w:val="de-DE"/>
              </w:rPr>
              <w:t>Illumina 370CNV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lang w:val="de-DE"/>
              </w:rPr>
            </w:r>
          </w:p>
        </w:tc>
        <w:tc>
          <w:tcPr>
            <w:tcW w:w="37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lang w:val="de-DE"/>
              </w:rPr>
              <w:t>Illumina BeadStudi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lang w:val="de-DE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lang w:val="de-DE"/>
              </w:rPr>
              <w:t>36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lang w:val="de-DE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lang w:val="de-DE"/>
              </w:rPr>
              <w:t xml:space="preserve">BIMBAM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lang w:val="de-DE"/>
              </w:rPr>
              <w:t>v0.9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lang w:val="de-DE"/>
              </w:rPr>
              <w:t>R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lang w:val="de-DE"/>
              </w:rPr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CROATIA-Vi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56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Illumina HumanHap300 v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eastAsia="Arial" w:cs="Arial"/>
                <w:sz w:val="24"/>
                <w:lang w:val="de-DE"/>
              </w:rPr>
            </w:pPr>
            <w:r>
              <w:rPr>
                <w:rFonts w:eastAsia="Arial" w:cs="Arial" w:ascii="Arial" w:hAnsi="Arial"/>
                <w:sz w:val="24"/>
                <w:lang w:val="de-DE"/>
              </w:rPr>
              <w:t xml:space="preserve"> </w:t>
            </w:r>
          </w:p>
        </w:tc>
        <w:tc>
          <w:tcPr>
            <w:tcW w:w="37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Illumina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36.2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MACH v1.0.1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ProbABEL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FH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56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Affymetrix 500K + 50K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37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BLRMM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36.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MACH v1.0.1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R*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HBC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56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modified Illumina Human  610_Qua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37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Illumina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36.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MACH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 xml:space="preserve">Quicktest,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ProbABEL</w:t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InCHIANTI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56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Illumina 550K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37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Beadstudi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36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 xml:space="preserve">MACH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v1.0 1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ProbABEL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KORA F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56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Affymetrix 500K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37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BLRMM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35.2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MACH v1.0.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ProbABEL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KORA F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56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Affymetrix 6.0 (1000K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37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Birdseed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36.2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MACH v1.0.1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ProbABEL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LBC192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56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Illumina Human  610_Quadv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37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Illumina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36.2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MACH v1.0.1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ProbABEL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LBC193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56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Illumina Human  610_Quadv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37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Illumina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36.2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MACH v1.0.1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ProbABEL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MARTH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56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Illumina Human  610_Quadv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37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Illumina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35.2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MACH v1.0.1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4"/>
                <w:lang w:val="de-DE"/>
              </w:rPr>
              <w:t>Plink, ProbABEL</w:t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NTR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56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Affymetrix / Perlegen 600K; Illumina Human 660, Illumina 370K</w:t>
            </w:r>
          </w:p>
        </w:tc>
        <w:tc>
          <w:tcPr>
            <w:tcW w:w="37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 xml:space="preserve">Perlegen Proprietary,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Illumina Beadstudi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36.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IMPUTE v0.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Quicktest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ORCAD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56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Illumina HumanHap300 v2 Du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37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Illumina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36.2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MACH v1.0.1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ProbABEL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PROCARDIS-CL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56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Illumina 1M, Illumina 610 Qua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37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Beadstudi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36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 xml:space="preserve">MACH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v1.0.1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STATA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PROCARDIS-Im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56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Illumina 1M, Illumina 610 Qua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37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Beadstudi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36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 xml:space="preserve">MACH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v1.0.1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STATA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PROSPER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56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Illumina Human  660_Quadv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37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Illumina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36.2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 xml:space="preserve">MACH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v1.0.1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ProbABEL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56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sv-SE"/>
              </w:rPr>
            </w:pPr>
            <w:r>
              <w:rPr>
                <w:rFonts w:cs="Arial" w:ascii="Arial" w:hAnsi="Arial"/>
                <w:sz w:val="24"/>
                <w:lang w:val="sv-SE"/>
              </w:rPr>
              <w:t>V3 Illlumina Infinium II HumanHap55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sv-SE"/>
              </w:rPr>
            </w:pPr>
            <w:r>
              <w:rPr>
                <w:rFonts w:cs="Arial" w:ascii="Arial" w:hAnsi="Arial"/>
                <w:sz w:val="24"/>
                <w:lang w:val="sv-SE"/>
              </w:rPr>
            </w:r>
          </w:p>
        </w:tc>
        <w:tc>
          <w:tcPr>
            <w:tcW w:w="37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Illumina BeadStudi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sv-SE"/>
              </w:rPr>
            </w:pPr>
            <w:r>
              <w:rPr>
                <w:rFonts w:cs="Arial" w:ascii="Arial" w:hAnsi="Arial"/>
                <w:sz w:val="24"/>
                <w:lang w:val="sv-SE"/>
              </w:rPr>
              <w:t>36.2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sv-SE"/>
              </w:rPr>
            </w:pPr>
            <w:r>
              <w:rPr>
                <w:rFonts w:cs="Arial" w:ascii="Arial" w:hAnsi="Arial"/>
                <w:sz w:val="24"/>
                <w:lang w:val="sv-SE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sv-SE"/>
              </w:rPr>
            </w:pPr>
            <w:r>
              <w:rPr>
                <w:rFonts w:cs="Arial" w:ascii="Arial" w:hAnsi="Arial"/>
                <w:sz w:val="24"/>
                <w:lang w:val="sv-SE"/>
              </w:rPr>
              <w:t>MACH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4"/>
                <w:lang w:val="sv-SE"/>
              </w:rPr>
              <w:t>v1.0.1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ProbABEL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sv-SE"/>
              </w:rPr>
            </w:pPr>
            <w:r>
              <w:rPr>
                <w:rFonts w:cs="Arial" w:ascii="Arial" w:hAnsi="Arial"/>
                <w:sz w:val="24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SardiNI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56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Affymetrix 10K+500K+6.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37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 xml:space="preserve">BLRMM (10K, 500K),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Birdseed (6.0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36.3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4"/>
                <w:lang w:val="en-GB"/>
              </w:rPr>
              <w:t>MACH v1.0.10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ProbABEL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SHIP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56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en-GB"/>
              </w:rPr>
              <w:t>Affym</w:t>
            </w:r>
            <w:r>
              <w:rPr>
                <w:rFonts w:cs="Arial" w:ascii="Arial" w:hAnsi="Arial"/>
                <w:sz w:val="24"/>
                <w:lang w:val="de-DE"/>
              </w:rPr>
              <w:t>etrix 6.0 (1000K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37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Birdseed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36.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IMPUTE v0.5.0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Quicktest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</w:tr>
      <w:tr>
        <w:trPr>
          <w:trHeight w:val="270" w:hRule="atLeast"/>
        </w:trPr>
        <w:tc>
          <w:tcPr>
            <w:tcW w:w="21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WGH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56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Illumina HumanHap 300 Duo Plus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37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Beadstudi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36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 xml:space="preserve">MACH 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4"/>
                <w:lang w:val="de-DE"/>
              </w:rPr>
              <w:t>v1.0.16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ProbaABEL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</w:tr>
    </w:tbl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360"/>
        <w:rPr/>
      </w:pPr>
      <w:r>
        <w:rPr>
          <w:rFonts w:cs="Arial" w:ascii="Arial" w:hAnsi="Arial"/>
          <w:i/>
          <w:sz w:val="24"/>
          <w:lang w:val="en-GB"/>
        </w:rPr>
        <w:t xml:space="preserve">* LME model was applied using GWAF which is an R package for genome-wide association analyses with family data (Chen MH and Yang Q. GWAF: an R package for genome-wide association analyses with family data. Bioinformatics 2010; 26: 580-581. </w:t>
      </w:r>
    </w:p>
    <w:p>
      <w:pPr>
        <w:pStyle w:val="Normal"/>
        <w:rPr>
          <w:rFonts w:ascii="Arial" w:hAnsi="Arial" w:cs="Arial"/>
          <w:i/>
          <w:i/>
          <w:sz w:val="24"/>
          <w:lang w:val="en-GB"/>
        </w:rPr>
      </w:pPr>
      <w:r>
        <w:rPr>
          <w:rFonts w:cs="Arial" w:ascii="Arial" w:hAnsi="Arial"/>
          <w:i/>
          <w:sz w:val="24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4T15:47:00Z</dcterms:created>
  <dc:creator>baumert</dc:creator>
  <dc:description/>
  <cp:keywords/>
  <dc:language>en-US</dc:language>
  <cp:lastModifiedBy>baumert</cp:lastModifiedBy>
  <dcterms:modified xsi:type="dcterms:W3CDTF">2014-10-09T15:25:00Z</dcterms:modified>
  <cp:revision>4</cp:revision>
  <dc:subject/>
  <dc:title>Supplementary Table S2</dc:title>
</cp:coreProperties>
</file>